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286B759" w:rsidR="00EA3D3C" w:rsidRPr="00994A3D" w:rsidRDefault="00654E8F" w:rsidP="0001436A">
      <w:pPr>
        <w:pStyle w:val="1"/>
      </w:pPr>
      <w:r w:rsidRPr="00994A3D">
        <w:t xml:space="preserve">Supplementary </w:t>
      </w:r>
      <w:r w:rsidR="003A0EA8">
        <w:t>Table</w:t>
      </w:r>
    </w:p>
    <w:tbl>
      <w:tblPr>
        <w:tblW w:w="63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3685"/>
      </w:tblGrid>
      <w:tr w:rsidR="003A0EA8" w:rsidRPr="00C015C6" w14:paraId="560CC86F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3FA3C15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pencilsharpener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1DFE97B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cuirass-</w:t>
            </w:r>
          </w:p>
        </w:tc>
      </w:tr>
      <w:tr w:rsidR="003A0EA8" w:rsidRPr="00C015C6" w14:paraId="4AE17AD9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3721F5E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carton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C2A3936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stupa-tope-</w:t>
            </w:r>
          </w:p>
        </w:tc>
      </w:tr>
      <w:tr w:rsidR="003A0EA8" w:rsidRPr="00C015C6" w14:paraId="45918DE0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32B371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mortaroard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F1AE35E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Newtoniantelescope-Newtonianreflector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</w:tr>
      <w:tr w:rsidR="003A0EA8" w:rsidRPr="00C015C6" w14:paraId="154453B6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BFCA69C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shaver-</w:t>
            </w: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electricshaver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electricrazor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6909F84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dalmatian-coachdog-</w:t>
            </w: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carriagedog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</w:tr>
      <w:tr w:rsidR="003A0EA8" w:rsidRPr="00C015C6" w14:paraId="569B5D68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94C2EE7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flat-</w:t>
            </w: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coatedretriever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AB04030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roin-Americanroin-Turdusmigratorius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</w:tr>
      <w:tr w:rsidR="003A0EA8" w:rsidRPr="00C015C6" w14:paraId="45F466F2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15B553F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paddle-</w:t>
            </w: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oatpaddle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7E20C08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Komododragon-Komodolizard-dragonlizard-giantlizard-Varanuskomodoensis-</w:t>
            </w:r>
          </w:p>
        </w:tc>
      </w:tr>
      <w:tr w:rsidR="003A0EA8" w:rsidRPr="00C015C6" w14:paraId="200DFA77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C1E3C29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toiletseat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EF6E077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snorkel-</w:t>
            </w:r>
          </w:p>
        </w:tc>
      </w:tr>
      <w:tr w:rsidR="003A0EA8" w:rsidRPr="00C015C6" w14:paraId="2B156F31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34E7AC6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cominationlock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4C8EC14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aseall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</w:tr>
      <w:tr w:rsidR="003A0EA8" w:rsidRPr="00C015C6" w14:paraId="2E80B69B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0577FEB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drake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7D34165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chiffonier-commode-</w:t>
            </w:r>
          </w:p>
        </w:tc>
      </w:tr>
      <w:tr w:rsidR="003A0EA8" w:rsidRPr="00C015C6" w14:paraId="216409EF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EA15E7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inder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ring-</w:t>
            </w: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inder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156FE3C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rainarrel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</w:tr>
      <w:tr w:rsidR="003A0EA8" w:rsidRPr="00C015C6" w14:paraId="623BC274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DDC9E7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tale-</w:t>
            </w: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tennistale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ping-</w:t>
            </w: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pongtale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pingpongtale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8975F9B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pirate-</w:t>
            </w: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pirateship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</w:tr>
      <w:tr w:rsidR="003A0EA8" w:rsidRPr="00C015C6" w14:paraId="0C525E6F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99FD3CE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seasnake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38D3C62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ison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</w:tr>
      <w:tr w:rsidR="003A0EA8" w:rsidRPr="00C015C6" w14:paraId="18B83108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EFD9247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slothear-Melursusursinus-Ursusursinus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0E19258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powerdrill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</w:tr>
      <w:tr w:rsidR="003A0EA8" w:rsidRPr="00C015C6" w14:paraId="1D64EF9D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D3DCB82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hermitcra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76B51EA1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greyfox-grayfox-Urocyoncinereoargenteus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</w:tr>
      <w:tr w:rsidR="003A0EA8" w:rsidRPr="00C015C6" w14:paraId="1CB99080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4492DE1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guillotine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671F465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three-</w:t>
            </w: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toedsloth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ai-</w:t>
            </w: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Bradypustridactylus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</w:tr>
      <w:tr w:rsidR="003A0EA8" w:rsidRPr="00C015C6" w14:paraId="598492DD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E92EC2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lastRenderedPageBreak/>
              <w:t>spidermonkey-Atelesgeoffroyi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DB37B0E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marima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xylophone-</w:t>
            </w:r>
          </w:p>
        </w:tc>
      </w:tr>
      <w:tr w:rsidR="003A0EA8" w:rsidRPr="00C015C6" w14:paraId="2FB19479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E030CC3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sportscar-</w:t>
            </w: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sportcar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660D84EE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assaultrifle-assaultgun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</w:tr>
      <w:tr w:rsidR="003A0EA8" w:rsidRPr="00C015C6" w14:paraId="062D8959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A99C305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safetyrazor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7DB6139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puffer-pufferfish-</w:t>
            </w: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lowfish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gloefish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</w:tr>
      <w:tr w:rsidR="003A0EA8" w:rsidRPr="00C015C6" w14:paraId="286191D8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BFAD34E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fireell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0089251E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woodrait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cottontail-</w:t>
            </w: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cottontailrait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</w:tr>
      <w:tr w:rsidR="003A0EA8" w:rsidRPr="00C015C6" w14:paraId="0DD05938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24C9CF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fryingpan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frypan-skillet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85EF457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hipflask-</w:t>
            </w: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pocketflask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</w:tr>
      <w:tr w:rsidR="003A0EA8" w:rsidRPr="00C015C6" w14:paraId="0D19A3B9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FB61E2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milkcan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22E6D8D8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limousine-limo-</w:t>
            </w:r>
          </w:p>
        </w:tc>
      </w:tr>
      <w:tr w:rsidR="003A0EA8" w:rsidRPr="00C015C6" w14:paraId="0473C315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AAAE19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cockroach-roach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4DE5D045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flatworm-platyhelminth-</w:t>
            </w:r>
          </w:p>
        </w:tc>
      </w:tr>
      <w:tr w:rsidR="003A0EA8" w:rsidRPr="00C015C6" w14:paraId="1A025604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80FB233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drillingplatform-offshorerig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D3449DC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jigsawpuzzle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</w:tr>
      <w:tr w:rsidR="003A0EA8" w:rsidRPr="00C015C6" w14:paraId="31BF2362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6AA89CE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dowitcher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7758013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r w:rsidRPr="00C015C6">
              <w:rPr>
                <w:rFonts w:eastAsia="Yu Gothic" w:cs="Times New Roman"/>
                <w:color w:val="000000"/>
                <w:sz w:val="22"/>
              </w:rPr>
              <w:t>treefrog-tree-frog-</w:t>
            </w:r>
          </w:p>
        </w:tc>
      </w:tr>
      <w:tr w:rsidR="003A0EA8" w:rsidRPr="00C015C6" w14:paraId="450B6FBE" w14:textId="77777777" w:rsidTr="00FC64A4">
        <w:trPr>
          <w:trHeight w:val="37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BD2F36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ucket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pail-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50C8DE78" w14:textId="77777777" w:rsidR="003A0EA8" w:rsidRPr="00C015C6" w:rsidRDefault="003A0EA8" w:rsidP="00FC64A4">
            <w:pPr>
              <w:rPr>
                <w:rFonts w:eastAsia="Yu Gothic" w:cs="Times New Roman"/>
                <w:color w:val="000000"/>
                <w:sz w:val="22"/>
              </w:rPr>
            </w:pP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ruffedgrouse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partridge-</w:t>
            </w:r>
            <w:proofErr w:type="spellStart"/>
            <w:r w:rsidRPr="00C015C6">
              <w:rPr>
                <w:rFonts w:eastAsia="Yu Gothic" w:cs="Times New Roman"/>
                <w:color w:val="000000"/>
                <w:sz w:val="22"/>
              </w:rPr>
              <w:t>Bonasaumellus</w:t>
            </w:r>
            <w:proofErr w:type="spellEnd"/>
            <w:r w:rsidRPr="00C015C6">
              <w:rPr>
                <w:rFonts w:eastAsia="Yu Gothic" w:cs="Times New Roman"/>
                <w:color w:val="000000"/>
                <w:sz w:val="22"/>
              </w:rPr>
              <w:t>-</w:t>
            </w:r>
          </w:p>
        </w:tc>
      </w:tr>
    </w:tbl>
    <w:p w14:paraId="3AE196DF" w14:textId="11622FAA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3A0EA8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A0EA8">
        <w:rPr>
          <w:rFonts w:cs="Times New Roman"/>
          <w:szCs w:val="24"/>
        </w:rPr>
        <w:t>The name of 50 categories.</w:t>
      </w: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12FC2" w14:textId="77777777" w:rsidR="00361938" w:rsidRDefault="00361938" w:rsidP="00117666">
      <w:pPr>
        <w:spacing w:after="0"/>
      </w:pPr>
      <w:r>
        <w:separator/>
      </w:r>
    </w:p>
  </w:endnote>
  <w:endnote w:type="continuationSeparator" w:id="0">
    <w:p w14:paraId="6B4E2830" w14:textId="77777777" w:rsidR="00361938" w:rsidRDefault="003619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7B0D4" w14:textId="77777777" w:rsidR="00361938" w:rsidRDefault="00361938" w:rsidP="00117666">
      <w:pPr>
        <w:spacing w:after="0"/>
      </w:pPr>
      <w:r>
        <w:separator/>
      </w:r>
    </w:p>
  </w:footnote>
  <w:footnote w:type="continuationSeparator" w:id="0">
    <w:p w14:paraId="7A170248" w14:textId="77777777" w:rsidR="00361938" w:rsidRDefault="003619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1938"/>
    <w:rsid w:val="00395351"/>
    <w:rsid w:val="003A0EA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182</Words>
  <Characters>1038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rihisa MATSUMOTO</cp:lastModifiedBy>
  <cp:revision>4</cp:revision>
  <cp:lastPrinted>2013-10-03T12:51:00Z</cp:lastPrinted>
  <dcterms:created xsi:type="dcterms:W3CDTF">2018-11-23T08:58:00Z</dcterms:created>
  <dcterms:modified xsi:type="dcterms:W3CDTF">2022-01-31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dc55989-3c9e-4466-8514-eac6f80f6373_Enabled">
    <vt:lpwstr>true</vt:lpwstr>
  </property>
  <property fmtid="{D5CDD505-2E9C-101B-9397-08002B2CF9AE}" pid="3" name="MSIP_Label_ddc55989-3c9e-4466-8514-eac6f80f6373_SetDate">
    <vt:lpwstr>2022-01-31T06:43:52Z</vt:lpwstr>
  </property>
  <property fmtid="{D5CDD505-2E9C-101B-9397-08002B2CF9AE}" pid="4" name="MSIP_Label_ddc55989-3c9e-4466-8514-eac6f80f6373_Method">
    <vt:lpwstr>Privileged</vt:lpwstr>
  </property>
  <property fmtid="{D5CDD505-2E9C-101B-9397-08002B2CF9AE}" pid="5" name="MSIP_Label_ddc55989-3c9e-4466-8514-eac6f80f6373_Name">
    <vt:lpwstr>ddc55989-3c9e-4466-8514-eac6f80f6373</vt:lpwstr>
  </property>
  <property fmtid="{D5CDD505-2E9C-101B-9397-08002B2CF9AE}" pid="6" name="MSIP_Label_ddc55989-3c9e-4466-8514-eac6f80f6373_SiteId">
    <vt:lpwstr>18a7fec8-652f-409b-8369-272d9ce80620</vt:lpwstr>
  </property>
  <property fmtid="{D5CDD505-2E9C-101B-9397-08002B2CF9AE}" pid="7" name="MSIP_Label_ddc55989-3c9e-4466-8514-eac6f80f6373_ActionId">
    <vt:lpwstr>0985e938-238c-4064-bc50-a342e660f1fe</vt:lpwstr>
  </property>
  <property fmtid="{D5CDD505-2E9C-101B-9397-08002B2CF9AE}" pid="8" name="MSIP_Label_ddc55989-3c9e-4466-8514-eac6f80f6373_ContentBits">
    <vt:lpwstr>0</vt:lpwstr>
  </property>
</Properties>
</file>